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16E14" w14:textId="11FFD02B" w:rsidR="00B95784" w:rsidRPr="00033426" w:rsidRDefault="00B95784" w:rsidP="008A3ED9">
      <w:pPr>
        <w:spacing w:line="480" w:lineRule="auto"/>
        <w:rPr>
          <w:rFonts w:ascii="Times New Roman" w:eastAsiaTheme="minorEastAsia" w:hAnsi="Times New Roman" w:cs="Times New Roman"/>
          <w:szCs w:val="24"/>
          <w:lang w:val="en-GB"/>
        </w:rPr>
      </w:pPr>
      <w:r w:rsidRPr="00033426">
        <w:rPr>
          <w:rFonts w:ascii="Times New Roman" w:eastAsiaTheme="minorEastAsia" w:hAnsi="Times New Roman" w:cs="Times New Roman"/>
          <w:szCs w:val="24"/>
          <w:lang w:val="en-GB"/>
        </w:rPr>
        <w:t xml:space="preserve">Additional file </w:t>
      </w:r>
      <w:r w:rsidR="006211DD" w:rsidRPr="00033426">
        <w:rPr>
          <w:rFonts w:ascii="Times New Roman" w:eastAsiaTheme="minorEastAsia" w:hAnsi="Times New Roman" w:cs="Times New Roman"/>
          <w:szCs w:val="24"/>
          <w:lang w:val="en-GB"/>
        </w:rPr>
        <w:t>3</w:t>
      </w:r>
      <w:r w:rsidRPr="00033426">
        <w:rPr>
          <w:rFonts w:ascii="Times New Roman" w:eastAsiaTheme="minorEastAsia" w:hAnsi="Times New Roman" w:cs="Times New Roman"/>
          <w:szCs w:val="24"/>
          <w:lang w:val="en-GB"/>
        </w:rPr>
        <w:t xml:space="preserve">. </w:t>
      </w:r>
      <w:r w:rsidR="0003598B" w:rsidRPr="00033426">
        <w:rPr>
          <w:rFonts w:ascii="Times New Roman" w:eastAsiaTheme="minorEastAsia" w:hAnsi="Times New Roman" w:cs="Times New Roman"/>
          <w:szCs w:val="24"/>
          <w:lang w:val="en-GB"/>
        </w:rPr>
        <w:t>B</w:t>
      </w:r>
      <w:r w:rsidR="006211DD" w:rsidRPr="00033426">
        <w:rPr>
          <w:rFonts w:ascii="Times New Roman" w:eastAsiaTheme="minorEastAsia" w:hAnsi="Times New Roman" w:cs="Times New Roman"/>
          <w:szCs w:val="24"/>
          <w:lang w:val="en-GB"/>
        </w:rPr>
        <w:t xml:space="preserve">aseline characteristics of participants according to </w:t>
      </w:r>
      <w:r w:rsidR="0003598B" w:rsidRPr="00033426">
        <w:rPr>
          <w:rFonts w:ascii="Times New Roman" w:eastAsiaTheme="minorEastAsia" w:hAnsi="Times New Roman" w:cs="Times New Roman"/>
          <w:szCs w:val="24"/>
          <w:lang w:val="en-GB"/>
        </w:rPr>
        <w:t xml:space="preserve">health check-up </w:t>
      </w:r>
      <w:r w:rsidR="006211DD" w:rsidRPr="00033426">
        <w:rPr>
          <w:rFonts w:ascii="Times New Roman" w:eastAsiaTheme="minorEastAsia" w:hAnsi="Times New Roman" w:cs="Times New Roman"/>
          <w:szCs w:val="24"/>
          <w:lang w:val="en-GB"/>
        </w:rPr>
        <w:t>participation</w:t>
      </w:r>
    </w:p>
    <w:tbl>
      <w:tblPr>
        <w:tblW w:w="89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8"/>
        <w:gridCol w:w="2079"/>
        <w:gridCol w:w="1097"/>
        <w:gridCol w:w="1063"/>
        <w:gridCol w:w="1028"/>
        <w:gridCol w:w="958"/>
        <w:gridCol w:w="1097"/>
        <w:gridCol w:w="1063"/>
      </w:tblGrid>
      <w:tr w:rsidR="006211DD" w:rsidRPr="00033426" w14:paraId="648F33B6" w14:textId="77777777" w:rsidTr="006211DD">
        <w:trPr>
          <w:trHeight w:val="840"/>
        </w:trPr>
        <w:tc>
          <w:tcPr>
            <w:tcW w:w="5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19E3" w14:textId="77777777" w:rsidR="006211DD" w:rsidRPr="00033426" w:rsidRDefault="006211DD" w:rsidP="006211DD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1"/>
                <w:szCs w:val="21"/>
                <w:lang w:val="en-GB"/>
              </w:rPr>
            </w:pPr>
            <w:r w:rsidRPr="00033426">
              <w:rPr>
                <w:rFonts w:ascii="Century" w:eastAsia="游ゴシック" w:hAnsi="Century" w:cs="ＭＳ Ｐゴシック"/>
                <w:color w:val="000000"/>
                <w:kern w:val="0"/>
                <w:sz w:val="21"/>
                <w:szCs w:val="21"/>
                <w:lang w:val="en-GB"/>
              </w:rPr>
              <w:t xml:space="preserve">　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C036B" w14:textId="77777777" w:rsidR="006211DD" w:rsidRPr="00033426" w:rsidRDefault="006211DD" w:rsidP="006211DD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1"/>
                <w:szCs w:val="21"/>
                <w:lang w:val="en-GB"/>
              </w:rPr>
            </w:pPr>
            <w:r w:rsidRPr="00033426">
              <w:rPr>
                <w:rFonts w:ascii="Century" w:eastAsia="游ゴシック" w:hAnsi="Century" w:cs="ＭＳ Ｐゴシック"/>
                <w:color w:val="000000"/>
                <w:kern w:val="0"/>
                <w:sz w:val="21"/>
                <w:szCs w:val="21"/>
                <w:lang w:val="en-GB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CD33" w14:textId="5DAC94B0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Participants who abstained </w:t>
            </w:r>
            <w:r w:rsidR="000434B0"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from </w:t>
            </w: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health check</w:t>
            </w:r>
            <w:r w:rsidR="000434B0"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-</w:t>
            </w: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ups in 2014</w:t>
            </w:r>
          </w:p>
        </w:tc>
        <w:tc>
          <w:tcPr>
            <w:tcW w:w="19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199B" w14:textId="1DE1B46D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Participants who </w:t>
            </w:r>
            <w:r w:rsidR="009974A8"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underwent</w:t>
            </w: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health check</w:t>
            </w:r>
            <w:r w:rsidR="000434B0"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-</w:t>
            </w: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ups in 2014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47B7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Total</w:t>
            </w:r>
          </w:p>
        </w:tc>
      </w:tr>
      <w:tr w:rsidR="006211DD" w:rsidRPr="00033426" w14:paraId="41ACE026" w14:textId="77777777" w:rsidTr="006211DD">
        <w:trPr>
          <w:trHeight w:val="405"/>
        </w:trPr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AD19" w14:textId="77777777" w:rsidR="006211DD" w:rsidRPr="00033426" w:rsidRDefault="006211DD" w:rsidP="006211D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8C13" w14:textId="77777777" w:rsidR="006211DD" w:rsidRPr="00033426" w:rsidRDefault="006211DD" w:rsidP="006211D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6F46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=52155, 72.3%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B9703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=20016, 27.7%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D2BF9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=72171</w:t>
            </w:r>
          </w:p>
        </w:tc>
      </w:tr>
      <w:tr w:rsidR="006211DD" w:rsidRPr="00033426" w14:paraId="77B12F90" w14:textId="77777777" w:rsidTr="006211DD">
        <w:trPr>
          <w:trHeight w:val="405"/>
        </w:trPr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F2D7" w14:textId="77777777" w:rsidR="006211DD" w:rsidRPr="00033426" w:rsidRDefault="006211DD" w:rsidP="006211D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DE34" w14:textId="77777777" w:rsidR="006211DD" w:rsidRPr="00033426" w:rsidRDefault="006211DD" w:rsidP="006211D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17EF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2D14B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%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D6D3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5FC7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2A56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D054D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%)</w:t>
            </w:r>
          </w:p>
        </w:tc>
      </w:tr>
      <w:tr w:rsidR="006211DD" w:rsidRPr="00033426" w14:paraId="51441224" w14:textId="77777777" w:rsidTr="006211DD">
        <w:trPr>
          <w:trHeight w:val="39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AA49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Sex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9FD6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D577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538D4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0DEF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5966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B7427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A455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6211DD" w:rsidRPr="00033426" w14:paraId="723A7F17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DC70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7F51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Fema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1CF7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262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2810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50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E313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24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3403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62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FDF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387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413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53.7)</w:t>
            </w:r>
          </w:p>
        </w:tc>
      </w:tr>
      <w:tr w:rsidR="006211DD" w:rsidRPr="00033426" w14:paraId="3E81C54A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8EA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EC99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Ma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5F14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258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76A1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49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E751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75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C652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37.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24F5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334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C942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46.3)</w:t>
            </w:r>
          </w:p>
        </w:tc>
      </w:tr>
      <w:tr w:rsidR="006211DD" w:rsidRPr="00033426" w14:paraId="6336E86A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7955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Ag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765D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A860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3582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C68" w14:textId="77777777" w:rsidR="006211DD" w:rsidRPr="00033426" w:rsidRDefault="006211DD" w:rsidP="006211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A3C0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F204" w14:textId="77777777" w:rsidR="006211DD" w:rsidRPr="00033426" w:rsidRDefault="006211DD" w:rsidP="006211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4131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6211DD" w:rsidRPr="00033426" w14:paraId="39F95E4C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0EC3" w14:textId="77777777" w:rsidR="006211DD" w:rsidRPr="00033426" w:rsidRDefault="006211DD" w:rsidP="006211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2A07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40–49 year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2A8F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79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6587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15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9AA6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9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AB65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4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1A68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88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E406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12.3)</w:t>
            </w:r>
          </w:p>
        </w:tc>
      </w:tr>
      <w:tr w:rsidR="006211DD" w:rsidRPr="00033426" w14:paraId="45A71929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5238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F932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50–59 year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DE9C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79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F2A6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15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740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7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8424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8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311E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97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625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13.5)</w:t>
            </w:r>
          </w:p>
        </w:tc>
      </w:tr>
      <w:tr w:rsidR="006211DD" w:rsidRPr="00033426" w14:paraId="636AE9A6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0D11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107A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60–69 year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0738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234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9C3B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44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2F58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96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0761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48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E7DB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331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B1AC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45.9)</w:t>
            </w:r>
          </w:p>
        </w:tc>
      </w:tr>
      <w:tr w:rsidR="006211DD" w:rsidRPr="00033426" w14:paraId="04FC5AE9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812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E566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70–74 year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5C49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27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3B61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24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D06D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76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DDC9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38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28FC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204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1188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28.3)</w:t>
            </w:r>
          </w:p>
        </w:tc>
      </w:tr>
      <w:tr w:rsidR="006211DD" w:rsidRPr="00033426" w14:paraId="044E62C6" w14:textId="77777777" w:rsidTr="006211DD">
        <w:trPr>
          <w:trHeight w:val="390"/>
        </w:trPr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6194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Residential are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48CC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B8BD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039A" w14:textId="77777777" w:rsidR="006211DD" w:rsidRPr="00033426" w:rsidRDefault="006211DD" w:rsidP="006211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F5B9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9EAF" w14:textId="77777777" w:rsidR="006211DD" w:rsidRPr="00033426" w:rsidRDefault="006211DD" w:rsidP="006211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FAB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6211DD" w:rsidRPr="00033426" w14:paraId="7B223452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FFCA0" w14:textId="77777777" w:rsidR="006211DD" w:rsidRPr="00033426" w:rsidRDefault="006211DD" w:rsidP="006211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76E5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Urb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F0D4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323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D359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62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F17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03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7744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51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2A0B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426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D223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59.1)</w:t>
            </w:r>
          </w:p>
        </w:tc>
      </w:tr>
      <w:tr w:rsidR="006211DD" w:rsidRPr="00033426" w14:paraId="5B569FAE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230D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DE6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Rura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AB24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98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3DD9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38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8965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97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C02E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48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9267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295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76A0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40.9)</w:t>
            </w:r>
          </w:p>
        </w:tc>
      </w:tr>
      <w:tr w:rsidR="006211DD" w:rsidRPr="00033426" w14:paraId="0D75B57D" w14:textId="77777777" w:rsidTr="006211DD">
        <w:trPr>
          <w:trHeight w:val="375"/>
        </w:trPr>
        <w:tc>
          <w:tcPr>
            <w:tcW w:w="89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C1F6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umber of months which insurance claim for outpatient medical service occurred in 2014</w:t>
            </w:r>
          </w:p>
        </w:tc>
      </w:tr>
      <w:tr w:rsidR="006211DD" w:rsidRPr="00033426" w14:paraId="75F52DF8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3BF2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B451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0–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5593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200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D38E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38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853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29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624D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14.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E127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229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67B4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31.8)</w:t>
            </w:r>
          </w:p>
        </w:tc>
      </w:tr>
      <w:tr w:rsidR="006211DD" w:rsidRPr="00033426" w14:paraId="4BFCD07C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6B2B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3600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2–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E9F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21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B4AF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23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F35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57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E1B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28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95B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79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F5D6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24.9)</w:t>
            </w:r>
          </w:p>
        </w:tc>
      </w:tr>
      <w:tr w:rsidR="006211DD" w:rsidRPr="00033426" w14:paraId="3547AB06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F24C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31DE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7–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C67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79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EBF9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15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6509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43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B8DF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21.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4277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22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A805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16.9)</w:t>
            </w:r>
          </w:p>
        </w:tc>
      </w:tr>
      <w:tr w:rsidR="006211DD" w:rsidRPr="00033426" w14:paraId="57EB2B56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CB8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361D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1–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CD3B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20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09F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23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A8D8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69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250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34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9772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90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DB3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26.4)</w:t>
            </w:r>
          </w:p>
        </w:tc>
      </w:tr>
      <w:tr w:rsidR="006211DD" w:rsidRPr="00033426" w14:paraId="0E76FEF2" w14:textId="77777777" w:rsidTr="006211DD">
        <w:trPr>
          <w:trHeight w:val="375"/>
        </w:trPr>
        <w:tc>
          <w:tcPr>
            <w:tcW w:w="58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5DE0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Insurance claims for Inpatient medical service in 20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6033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47E3" w14:textId="77777777" w:rsidR="006211DD" w:rsidRPr="00033426" w:rsidRDefault="006211DD" w:rsidP="006211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49E" w14:textId="77777777" w:rsidR="006211DD" w:rsidRPr="00033426" w:rsidRDefault="006211DD" w:rsidP="00621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6211DD" w:rsidRPr="00033426" w14:paraId="176FBD67" w14:textId="77777777" w:rsidTr="006211DD">
        <w:trPr>
          <w:trHeight w:val="375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52D3" w14:textId="77777777" w:rsidR="006211DD" w:rsidRPr="00033426" w:rsidRDefault="006211DD" w:rsidP="006211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1202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o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E11F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483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289E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92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24BE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88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63B7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94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4364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67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19FD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93.2)</w:t>
            </w:r>
          </w:p>
        </w:tc>
      </w:tr>
      <w:tr w:rsidR="006211DD" w:rsidRPr="00033426" w14:paraId="084D80C6" w14:textId="77777777" w:rsidTr="006211DD">
        <w:trPr>
          <w:trHeight w:val="405"/>
        </w:trPr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1DEA0" w14:textId="77777777" w:rsidR="006211DD" w:rsidRPr="00033426" w:rsidRDefault="006211DD" w:rsidP="006211D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8189" w14:textId="77777777" w:rsidR="006211DD" w:rsidRPr="00033426" w:rsidRDefault="006211DD" w:rsidP="006211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At least onc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1D58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375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71C4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7.2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39E8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116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3A9E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5.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A839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492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0710A" w14:textId="77777777" w:rsidR="006211DD" w:rsidRPr="00033426" w:rsidRDefault="006211DD" w:rsidP="006211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033426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6.8)</w:t>
            </w:r>
          </w:p>
        </w:tc>
      </w:tr>
    </w:tbl>
    <w:p w14:paraId="2A293D39" w14:textId="77777777" w:rsidR="006211DD" w:rsidRPr="00033426" w:rsidRDefault="006211DD" w:rsidP="008A3ED9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</w:p>
    <w:sectPr w:rsidR="006211DD" w:rsidRPr="00033426" w:rsidSect="006211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096276" w14:textId="77777777" w:rsidR="00D576AB" w:rsidRDefault="00D576AB" w:rsidP="00C1112F">
      <w:r>
        <w:separator/>
      </w:r>
    </w:p>
  </w:endnote>
  <w:endnote w:type="continuationSeparator" w:id="0">
    <w:p w14:paraId="1B085AE4" w14:textId="77777777" w:rsidR="00D576AB" w:rsidRDefault="00D576AB" w:rsidP="00C11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5F93ED" w14:textId="77777777" w:rsidR="009974A8" w:rsidRDefault="009974A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B18AE1" w14:textId="77777777" w:rsidR="009974A8" w:rsidRPr="00033426" w:rsidRDefault="009974A8">
    <w:pPr>
      <w:pStyle w:val="ab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8ADB56" w14:textId="77777777" w:rsidR="009974A8" w:rsidRPr="00033426" w:rsidRDefault="009974A8">
    <w:pPr>
      <w:pStyle w:val="ab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E82C94" w14:textId="77777777" w:rsidR="00D576AB" w:rsidRDefault="00D576AB" w:rsidP="00C1112F">
      <w:r>
        <w:separator/>
      </w:r>
    </w:p>
  </w:footnote>
  <w:footnote w:type="continuationSeparator" w:id="0">
    <w:p w14:paraId="7C80250C" w14:textId="77777777" w:rsidR="00D576AB" w:rsidRDefault="00D576AB" w:rsidP="00C111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61B37B" w14:textId="77777777" w:rsidR="009974A8" w:rsidRDefault="009974A8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DCC6ED" w14:textId="77777777" w:rsidR="009974A8" w:rsidRPr="00033426" w:rsidRDefault="009974A8">
    <w:pPr>
      <w:pStyle w:val="a9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EE2078" w14:textId="77777777" w:rsidR="009974A8" w:rsidRPr="00033426" w:rsidRDefault="009974A8">
    <w:pPr>
      <w:pStyle w:val="a9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1"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784"/>
    <w:rsid w:val="00033426"/>
    <w:rsid w:val="0003598B"/>
    <w:rsid w:val="000434B0"/>
    <w:rsid w:val="002164D5"/>
    <w:rsid w:val="00282423"/>
    <w:rsid w:val="002C5308"/>
    <w:rsid w:val="003548D2"/>
    <w:rsid w:val="00381A22"/>
    <w:rsid w:val="003971BD"/>
    <w:rsid w:val="004328F4"/>
    <w:rsid w:val="004F725A"/>
    <w:rsid w:val="0054518C"/>
    <w:rsid w:val="006211DD"/>
    <w:rsid w:val="006E5164"/>
    <w:rsid w:val="00720281"/>
    <w:rsid w:val="008A3ED9"/>
    <w:rsid w:val="008B1AAC"/>
    <w:rsid w:val="009974A8"/>
    <w:rsid w:val="009A32AB"/>
    <w:rsid w:val="00A865C7"/>
    <w:rsid w:val="00AC4972"/>
    <w:rsid w:val="00AD591C"/>
    <w:rsid w:val="00AE5E45"/>
    <w:rsid w:val="00B5002D"/>
    <w:rsid w:val="00B95784"/>
    <w:rsid w:val="00C1112F"/>
    <w:rsid w:val="00C95114"/>
    <w:rsid w:val="00C9552B"/>
    <w:rsid w:val="00CB4E0A"/>
    <w:rsid w:val="00CD41D9"/>
    <w:rsid w:val="00D576AB"/>
    <w:rsid w:val="00D877D6"/>
    <w:rsid w:val="00EB7C2B"/>
    <w:rsid w:val="00F207B7"/>
    <w:rsid w:val="00F445B7"/>
    <w:rsid w:val="00F55CD7"/>
    <w:rsid w:val="00FA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FE301B"/>
  <w15:chartTrackingRefBased/>
  <w15:docId w15:val="{DFEB8BB8-7BD4-4755-8F96-F1F75F9EC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784"/>
    <w:pPr>
      <w:widowControl w:val="0"/>
      <w:spacing w:after="0" w:line="240" w:lineRule="auto"/>
      <w:jc w:val="both"/>
    </w:pPr>
    <w:rPr>
      <w:rFonts w:eastAsia="Times New Roman"/>
      <w:kern w:val="2"/>
      <w:sz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5784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A3ED9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8A3ED9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8A3ED9"/>
    <w:rPr>
      <w:rFonts w:eastAsia="Times New Roman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A3ED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A3ED9"/>
    <w:rPr>
      <w:rFonts w:eastAsia="Times New Roman"/>
      <w:b/>
      <w:bCs/>
      <w:kern w:val="2"/>
      <w:sz w:val="20"/>
      <w:szCs w:val="20"/>
      <w:lang w:val="en-US" w:eastAsia="ja-JP"/>
    </w:rPr>
  </w:style>
  <w:style w:type="paragraph" w:styleId="a9">
    <w:name w:val="header"/>
    <w:basedOn w:val="a"/>
    <w:link w:val="aa"/>
    <w:uiPriority w:val="99"/>
    <w:unhideWhenUsed/>
    <w:rsid w:val="00C1112F"/>
    <w:pPr>
      <w:tabs>
        <w:tab w:val="center" w:pos="4513"/>
        <w:tab w:val="right" w:pos="9026"/>
      </w:tabs>
    </w:pPr>
  </w:style>
  <w:style w:type="character" w:customStyle="1" w:styleId="aa">
    <w:name w:val="ヘッダー (文字)"/>
    <w:basedOn w:val="a0"/>
    <w:link w:val="a9"/>
    <w:uiPriority w:val="99"/>
    <w:rsid w:val="00C1112F"/>
    <w:rPr>
      <w:rFonts w:eastAsia="Times New Roman"/>
      <w:kern w:val="2"/>
      <w:sz w:val="24"/>
      <w:lang w:val="en-US" w:eastAsia="ja-JP"/>
    </w:rPr>
  </w:style>
  <w:style w:type="paragraph" w:styleId="ab">
    <w:name w:val="footer"/>
    <w:basedOn w:val="a"/>
    <w:link w:val="ac"/>
    <w:uiPriority w:val="99"/>
    <w:unhideWhenUsed/>
    <w:rsid w:val="00C1112F"/>
    <w:pPr>
      <w:tabs>
        <w:tab w:val="center" w:pos="4513"/>
        <w:tab w:val="right" w:pos="9026"/>
      </w:tabs>
    </w:pPr>
  </w:style>
  <w:style w:type="character" w:customStyle="1" w:styleId="ac">
    <w:name w:val="フッター (文字)"/>
    <w:basedOn w:val="a0"/>
    <w:link w:val="ab"/>
    <w:uiPriority w:val="99"/>
    <w:rsid w:val="00C1112F"/>
    <w:rPr>
      <w:rFonts w:eastAsia="Times New Roman"/>
      <w:kern w:val="2"/>
      <w:sz w:val="24"/>
      <w:lang w:val="en-US" w:eastAsia="ja-JP"/>
    </w:rPr>
  </w:style>
  <w:style w:type="paragraph" w:styleId="ad">
    <w:name w:val="Revision"/>
    <w:hidden/>
    <w:uiPriority w:val="99"/>
    <w:semiHidden/>
    <w:rsid w:val="0003598B"/>
    <w:pPr>
      <w:spacing w:after="0" w:line="240" w:lineRule="auto"/>
    </w:pPr>
    <w:rPr>
      <w:rFonts w:eastAsia="Times New Roman"/>
      <w:kern w:val="2"/>
      <w:sz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7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樹 桑原</dc:creator>
  <cp:keywords/>
  <dc:description/>
  <cp:lastModifiedBy>祐樹 桑原</cp:lastModifiedBy>
  <cp:revision>2</cp:revision>
  <dcterms:created xsi:type="dcterms:W3CDTF">2021-11-22T04:49:00Z</dcterms:created>
  <dcterms:modified xsi:type="dcterms:W3CDTF">2021-11-22T04:49:00Z</dcterms:modified>
</cp:coreProperties>
</file>